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1C174C" w14:textId="77777777" w:rsidR="00160D10" w:rsidRPr="00C82304" w:rsidRDefault="00AD5900" w:rsidP="00D807F5">
      <w:pPr>
        <w:spacing w:before="0" w:after="0" w:line="360" w:lineRule="auto"/>
        <w:ind w:right="-1"/>
        <w:jc w:val="both"/>
        <w:rPr>
          <w:rFonts w:cs="Times New Roman"/>
        </w:rPr>
      </w:pPr>
      <w:r w:rsidRPr="00C82304">
        <w:rPr>
          <w:rFonts w:cs="Times New Roman"/>
          <w:b/>
          <w:bCs/>
          <w:szCs w:val="24"/>
          <w:lang w:eastAsia="zh-CN"/>
        </w:rPr>
        <w:t>Supplemental figure 1.</w:t>
      </w:r>
      <w:r w:rsidR="00160D10" w:rsidRPr="00C82304">
        <w:rPr>
          <w:rFonts w:cs="Times New Roman"/>
        </w:rPr>
        <w:t xml:space="preserve"> </w:t>
      </w:r>
    </w:p>
    <w:p w14:paraId="70F2B4C4" w14:textId="2DA883C6" w:rsidR="00AD5900" w:rsidRPr="00C82304" w:rsidRDefault="00C82304" w:rsidP="00D807F5">
      <w:pPr>
        <w:spacing w:before="0" w:after="0" w:line="360" w:lineRule="auto"/>
        <w:ind w:right="-1"/>
        <w:jc w:val="both"/>
        <w:rPr>
          <w:rFonts w:cs="Times New Roman"/>
          <w:b/>
          <w:bCs/>
          <w:szCs w:val="24"/>
          <w:lang w:eastAsia="zh-CN"/>
        </w:rPr>
      </w:pPr>
      <w:r w:rsidRPr="00C82304">
        <w:rPr>
          <w:rFonts w:cs="Times New Roman"/>
          <w:noProof/>
          <w:lang w:eastAsia="zh-CN"/>
        </w:rPr>
        <w:pict w14:anchorId="34D40E6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9.8pt;height:159pt">
            <v:imagedata r:id="rId6" o:title="Figure S1"/>
          </v:shape>
        </w:pict>
      </w:r>
    </w:p>
    <w:p w14:paraId="0F060DAA" w14:textId="600D6D85" w:rsidR="00F635FE" w:rsidRPr="00C82304" w:rsidRDefault="00F635FE" w:rsidP="00F635FE">
      <w:pPr>
        <w:spacing w:before="0" w:after="0" w:line="360" w:lineRule="auto"/>
        <w:ind w:right="-1"/>
        <w:jc w:val="both"/>
        <w:rPr>
          <w:rFonts w:cs="Times New Roman"/>
          <w:bCs/>
          <w:szCs w:val="24"/>
          <w:lang w:eastAsia="zh-CN"/>
        </w:rPr>
      </w:pPr>
      <w:bookmarkStart w:id="0" w:name="_Hlk193879419"/>
      <w:r w:rsidRPr="00C82304">
        <w:rPr>
          <w:rFonts w:cs="Times New Roman"/>
          <w:b/>
          <w:bCs/>
          <w:szCs w:val="24"/>
          <w:lang w:eastAsia="zh-CN"/>
        </w:rPr>
        <w:t xml:space="preserve">Figure S1. qRT-PCR was performed to evaluate the effects of Dex on IBV </w:t>
      </w:r>
      <w:bookmarkStart w:id="1" w:name="_Hlk193786226"/>
      <w:r w:rsidRPr="00C82304">
        <w:rPr>
          <w:rFonts w:cs="Times New Roman"/>
          <w:b/>
          <w:bCs/>
          <w:szCs w:val="24"/>
          <w:lang w:eastAsia="zh-CN"/>
        </w:rPr>
        <w:t>adsorption</w:t>
      </w:r>
      <w:bookmarkEnd w:id="1"/>
      <w:r w:rsidRPr="00C82304">
        <w:rPr>
          <w:rFonts w:cs="Times New Roman"/>
          <w:b/>
          <w:bCs/>
          <w:szCs w:val="24"/>
          <w:lang w:eastAsia="zh-CN"/>
        </w:rPr>
        <w:t xml:space="preserve">, entry, and uncoating. </w:t>
      </w:r>
      <w:bookmarkStart w:id="2" w:name="_Hlk193788043"/>
      <w:r w:rsidRPr="00C82304">
        <w:rPr>
          <w:rFonts w:cs="Times New Roman"/>
          <w:bCs/>
          <w:szCs w:val="24"/>
          <w:lang w:eastAsia="zh-CN"/>
        </w:rPr>
        <w:t>DF-1 (A) and H1299 (B) cells were pretreated with Dex (10μg/mL) for 24 h and then infected with IBV (MOI=10).</w:t>
      </w:r>
      <w:bookmarkEnd w:id="2"/>
      <w:r w:rsidRPr="00C82304">
        <w:rPr>
          <w:rFonts w:cs="Times New Roman"/>
          <w:bCs/>
          <w:szCs w:val="24"/>
          <w:lang w:eastAsia="zh-CN"/>
        </w:rPr>
        <w:t xml:space="preserve"> Incubate at 4℃ for 1h (as 0hpi), then transfer to 37</w:t>
      </w:r>
      <w:bookmarkStart w:id="3" w:name="_GoBack"/>
      <w:r w:rsidRPr="00C82304">
        <w:rPr>
          <w:rFonts w:cs="Times New Roman"/>
          <w:bCs/>
          <w:szCs w:val="24"/>
          <w:lang w:eastAsia="zh-CN"/>
        </w:rPr>
        <w:t>℃</w:t>
      </w:r>
      <w:bookmarkEnd w:id="3"/>
      <w:r w:rsidRPr="00C82304">
        <w:rPr>
          <w:rFonts w:cs="Times New Roman"/>
          <w:bCs/>
          <w:szCs w:val="24"/>
          <w:lang w:eastAsia="zh-CN"/>
        </w:rPr>
        <w:t xml:space="preserve"> for 1h (as1hpi) and 3h (as 3hpi). Cells were harvested at 0 hpi (adsorption), 1 hpi(entry), and 3 hpi (uncoating) to determined IBV-N mRNA levels using absolute qRT-PCR.</w:t>
      </w:r>
    </w:p>
    <w:bookmarkEnd w:id="0"/>
    <w:p w14:paraId="57A432D9" w14:textId="77777777" w:rsidR="00F635FE" w:rsidRPr="00C82304" w:rsidRDefault="00F635FE" w:rsidP="00AD5900">
      <w:pPr>
        <w:spacing w:before="0" w:after="0" w:line="360" w:lineRule="auto"/>
        <w:ind w:right="-1"/>
        <w:jc w:val="both"/>
        <w:rPr>
          <w:rFonts w:cs="Times New Roman"/>
          <w:b/>
          <w:bCs/>
          <w:szCs w:val="24"/>
          <w:lang w:eastAsia="zh-CN"/>
        </w:rPr>
      </w:pPr>
    </w:p>
    <w:sectPr w:rsidR="00F635FE" w:rsidRPr="00C823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591DC2" w14:textId="77777777" w:rsidR="00EF0C5F" w:rsidRDefault="00EF0C5F" w:rsidP="00D807F5">
      <w:pPr>
        <w:spacing w:before="0" w:after="0"/>
      </w:pPr>
      <w:r>
        <w:separator/>
      </w:r>
    </w:p>
  </w:endnote>
  <w:endnote w:type="continuationSeparator" w:id="0">
    <w:p w14:paraId="4A6E428D" w14:textId="77777777" w:rsidR="00EF0C5F" w:rsidRDefault="00EF0C5F" w:rsidP="00D807F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A0B561" w14:textId="77777777" w:rsidR="00EF0C5F" w:rsidRDefault="00EF0C5F" w:rsidP="00D807F5">
      <w:pPr>
        <w:spacing w:before="0" w:after="0"/>
      </w:pPr>
      <w:r>
        <w:separator/>
      </w:r>
    </w:p>
  </w:footnote>
  <w:footnote w:type="continuationSeparator" w:id="0">
    <w:p w14:paraId="6064465C" w14:textId="77777777" w:rsidR="00EF0C5F" w:rsidRDefault="00EF0C5F" w:rsidP="00D807F5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3E67"/>
    <w:rsid w:val="00160D10"/>
    <w:rsid w:val="00173E67"/>
    <w:rsid w:val="001F0529"/>
    <w:rsid w:val="00230042"/>
    <w:rsid w:val="00327EDA"/>
    <w:rsid w:val="003762AE"/>
    <w:rsid w:val="005955DB"/>
    <w:rsid w:val="005E16E2"/>
    <w:rsid w:val="006340FF"/>
    <w:rsid w:val="0067000C"/>
    <w:rsid w:val="006D6448"/>
    <w:rsid w:val="00734163"/>
    <w:rsid w:val="00763420"/>
    <w:rsid w:val="008E7233"/>
    <w:rsid w:val="0097384C"/>
    <w:rsid w:val="00A61663"/>
    <w:rsid w:val="00AD5900"/>
    <w:rsid w:val="00AF450B"/>
    <w:rsid w:val="00B75849"/>
    <w:rsid w:val="00C82304"/>
    <w:rsid w:val="00CF63A2"/>
    <w:rsid w:val="00D106CE"/>
    <w:rsid w:val="00D16CDF"/>
    <w:rsid w:val="00D807F5"/>
    <w:rsid w:val="00E91142"/>
    <w:rsid w:val="00EA5D2C"/>
    <w:rsid w:val="00EF0C5F"/>
    <w:rsid w:val="00F11347"/>
    <w:rsid w:val="00F635FE"/>
    <w:rsid w:val="00F8543A"/>
    <w:rsid w:val="00FA01EF"/>
    <w:rsid w:val="00FE7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AD3295"/>
  <w15:chartTrackingRefBased/>
  <w15:docId w15:val="{5DF94E67-90C1-454F-8864-277A863B4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color w:val="000000"/>
        <w:sz w:val="24"/>
        <w:szCs w:val="24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D5900"/>
    <w:pPr>
      <w:spacing w:before="120" w:after="240" w:line="240" w:lineRule="auto"/>
    </w:pPr>
    <w:rPr>
      <w:rFonts w:eastAsiaTheme="minorEastAsia" w:cstheme="minorBidi"/>
      <w:color w:val="auto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07F5"/>
    <w:pPr>
      <w:tabs>
        <w:tab w:val="center" w:pos="4153"/>
        <w:tab w:val="right" w:pos="8306"/>
      </w:tabs>
      <w:snapToGrid w:val="0"/>
      <w:spacing w:before="0" w:after="0"/>
      <w:jc w:val="center"/>
    </w:pPr>
    <w:rPr>
      <w:rFonts w:eastAsia="宋体" w:cs="Times New Roman"/>
      <w:color w:val="000000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D807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07F5"/>
    <w:pPr>
      <w:tabs>
        <w:tab w:val="center" w:pos="4153"/>
        <w:tab w:val="right" w:pos="8306"/>
      </w:tabs>
      <w:snapToGrid w:val="0"/>
      <w:spacing w:before="0" w:after="0"/>
    </w:pPr>
    <w:rPr>
      <w:rFonts w:eastAsia="宋体" w:cs="Times New Roman"/>
      <w:color w:val="000000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D807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8447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8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3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</dc:creator>
  <cp:keywords/>
  <dc:description/>
  <cp:lastModifiedBy>DELL</cp:lastModifiedBy>
  <cp:revision>13</cp:revision>
  <dcterms:created xsi:type="dcterms:W3CDTF">2024-10-31T12:10:00Z</dcterms:created>
  <dcterms:modified xsi:type="dcterms:W3CDTF">2025-04-02T01:33:00Z</dcterms:modified>
</cp:coreProperties>
</file>